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8EB" w:rsidRPr="00D80BE2" w:rsidRDefault="00A36015" w:rsidP="003E48EB">
      <w:pPr>
        <w:tabs>
          <w:tab w:val="left" w:pos="5655"/>
        </w:tabs>
        <w:spacing w:line="300" w:lineRule="auto"/>
        <w:ind w:firstLineChars="500" w:firstLine="1200"/>
        <w:jc w:val="left"/>
        <w:rPr>
          <w:rFonts w:ascii="Times New Roman" w:eastAsia="楷体" w:hAnsi="Times New Roman" w:cs="Times New Roman"/>
          <w:sz w:val="24"/>
        </w:rPr>
      </w:pPr>
      <w:r w:rsidRPr="00A36015">
        <w:rPr>
          <w:rFonts w:ascii="Times New Roman" w:eastAsia="楷体" w:hAnsi="Times New Roman" w:cs="Times New Roman"/>
          <w:sz w:val="24"/>
          <w:lang w:bidi="ar"/>
        </w:rPr>
        <w:t>Supplementary</w:t>
      </w:r>
      <w:bookmarkStart w:id="0" w:name="_GoBack"/>
      <w:bookmarkEnd w:id="0"/>
      <w:r w:rsidR="003E48EB" w:rsidRPr="007B4C47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3E48EB">
        <w:rPr>
          <w:rFonts w:ascii="Times New Roman" w:eastAsia="楷体" w:hAnsi="Times New Roman" w:cs="Times New Roman" w:hint="eastAsia"/>
          <w:sz w:val="24"/>
          <w:lang w:bidi="ar"/>
        </w:rPr>
        <w:t>Table</w:t>
      </w:r>
      <w:r w:rsidR="003E48EB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CD3FD1">
        <w:rPr>
          <w:rFonts w:ascii="Times New Roman" w:eastAsia="楷体" w:hAnsi="Times New Roman" w:cs="Times New Roman"/>
          <w:sz w:val="24"/>
          <w:lang w:bidi="ar"/>
        </w:rPr>
        <w:t>3</w:t>
      </w:r>
      <w:r w:rsidR="003E48EB">
        <w:rPr>
          <w:rFonts w:ascii="Times New Roman" w:eastAsia="楷体" w:hAnsi="Times New Roman" w:cs="Times New Roman"/>
          <w:sz w:val="24"/>
          <w:lang w:bidi="ar"/>
        </w:rPr>
        <w:t>.</w:t>
      </w:r>
      <w:r w:rsidR="003E48EB" w:rsidRPr="00535B3E">
        <w:rPr>
          <w:rFonts w:ascii="Times New Roman" w:eastAsia="楷体" w:hAnsi="Times New Roman" w:cs="Times New Roman"/>
          <w:sz w:val="24"/>
          <w:lang w:bidi="ar"/>
        </w:rPr>
        <w:t xml:space="preserve"> Specific primers used in</w:t>
      </w:r>
      <w:r w:rsidR="003E48EB">
        <w:rPr>
          <w:rFonts w:ascii="Times New Roman" w:eastAsia="楷体" w:hAnsi="Times New Roman" w:cs="Times New Roman"/>
          <w:sz w:val="24"/>
          <w:lang w:bidi="ar"/>
        </w:rPr>
        <w:t xml:space="preserve"> Synthetic dsRNA</w:t>
      </w:r>
      <w:r w:rsidR="003E48EB" w:rsidRPr="00535B3E">
        <w:rPr>
          <w:rFonts w:ascii="Times New Roman" w:eastAsia="楷体" w:hAnsi="Times New Roman" w:cs="Times New Roman"/>
          <w:sz w:val="24"/>
          <w:lang w:bidi="ar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80"/>
        <w:gridCol w:w="6237"/>
      </w:tblGrid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rPr>
                <w:rFonts w:eastAsia="宋体"/>
              </w:rPr>
            </w:pPr>
            <w:r>
              <w:t>Gene 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Sequence (5’- 3’)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t>T7-GFP-dsRNA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GGATCCTAATACGACTCACTATAGGAAGGGCGAGGAGCTGTTCACCG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t>T7-GFP-dsRNA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GGATCCTAATACGACTCACTATAGGCAGCAGGACCATGTGATCGCGC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t>GFP-dsRNA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AAGGGCGAGGAGCTGTTCACCG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t>GFP-dsRNA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CAGCAGGACCATGTGATCGCGC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t>T7-</w:t>
            </w:r>
            <w:r>
              <w:rPr>
                <w:i/>
                <w:iCs/>
              </w:rPr>
              <w:t>GSTS1</w:t>
            </w:r>
            <w:r>
              <w:t>-dsRNA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GGATCCTAATACGACTCACTATAGGGTCTTGCCGAACCCATAA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t>T7-</w:t>
            </w:r>
            <w:r>
              <w:rPr>
                <w:i/>
                <w:iCs/>
              </w:rPr>
              <w:t>GSTS1</w:t>
            </w:r>
            <w:r>
              <w:t>-dsRNA-R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GGATCCTAATACGACTCACTATAGGTAGCCTTGACATACTCCTTCACT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rPr>
                <w:i/>
                <w:iCs/>
              </w:rPr>
              <w:t>GSTS1</w:t>
            </w:r>
            <w:r>
              <w:t>-dsRNA-F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GTCTTGCCGAACCCATAA</w:t>
            </w:r>
          </w:p>
        </w:tc>
      </w:tr>
      <w:tr w:rsidR="003E48EB" w:rsidTr="00625F7A">
        <w:trPr>
          <w:trHeight w:val="437"/>
          <w:jc w:val="center"/>
        </w:trPr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48EB" w:rsidRDefault="003E48EB" w:rsidP="00625F7A">
            <w:pPr>
              <w:spacing w:line="300" w:lineRule="auto"/>
              <w:ind w:firstLineChars="200" w:firstLine="420"/>
            </w:pPr>
            <w:r>
              <w:rPr>
                <w:i/>
                <w:iCs/>
              </w:rPr>
              <w:t>GSTS1</w:t>
            </w:r>
            <w:r>
              <w:t>-dsRNA-R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48EB" w:rsidRDefault="003E48EB" w:rsidP="00625F7A">
            <w:pPr>
              <w:spacing w:line="300" w:lineRule="auto"/>
              <w:ind w:firstLineChars="200" w:firstLine="420"/>
              <w:jc w:val="center"/>
            </w:pPr>
            <w:r>
              <w:t>TAGCCTTGACATACTCCTTCACT</w:t>
            </w:r>
          </w:p>
        </w:tc>
      </w:tr>
    </w:tbl>
    <w:p w:rsidR="003E48EB" w:rsidRPr="00AA6E02" w:rsidRDefault="003E48EB" w:rsidP="003E48EB">
      <w:pPr>
        <w:spacing w:line="300" w:lineRule="auto"/>
        <w:rPr>
          <w:rFonts w:ascii="Times New Roman" w:eastAsia="楷体" w:hAnsi="Times New Roman" w:cs="Times New Roman"/>
          <w:szCs w:val="21"/>
        </w:rPr>
        <w:sectPr w:rsidR="003E48EB" w:rsidRPr="00AA6E02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:rsidR="003E48EB" w:rsidRPr="007D652A" w:rsidRDefault="003E48EB" w:rsidP="003E48EB">
      <w:pPr>
        <w:tabs>
          <w:tab w:val="left" w:pos="5655"/>
        </w:tabs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:rsidR="00596A4A" w:rsidRDefault="00596A4A"/>
    <w:sectPr w:rsidR="00596A4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10F4" w:rsidRDefault="000A10F4" w:rsidP="003E48EB">
      <w:r>
        <w:separator/>
      </w:r>
    </w:p>
  </w:endnote>
  <w:endnote w:type="continuationSeparator" w:id="0">
    <w:p w:rsidR="000A10F4" w:rsidRDefault="000A10F4" w:rsidP="003E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10F4" w:rsidRDefault="000A10F4" w:rsidP="003E48EB">
      <w:r>
        <w:separator/>
      </w:r>
    </w:p>
  </w:footnote>
  <w:footnote w:type="continuationSeparator" w:id="0">
    <w:p w:rsidR="000A10F4" w:rsidRDefault="000A10F4" w:rsidP="003E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22"/>
    <w:rsid w:val="000A10F4"/>
    <w:rsid w:val="003E48EB"/>
    <w:rsid w:val="00596A4A"/>
    <w:rsid w:val="006D7622"/>
    <w:rsid w:val="00A36015"/>
    <w:rsid w:val="00CD3FD1"/>
    <w:rsid w:val="00F6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1AF91-A5CD-48D7-AE39-CF15181EC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8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8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8-07-09T01:54:00Z</dcterms:created>
  <dcterms:modified xsi:type="dcterms:W3CDTF">2018-10-24T09:19:00Z</dcterms:modified>
</cp:coreProperties>
</file>